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bookmarkStart w:id="0" w:name="_GoBack"/>
      <w:bookmarkEnd w:id="0"/>
      <w:r>
        <w:rPr>
          <w:rFonts w:eastAsia="SimSun" w:hint="eastAsia"/>
          <w:b/>
          <w:bCs/>
          <w:iCs/>
          <w:lang w:val="en-US" w:eastAsia="zh-CN"/>
        </w:rPr>
        <w:t>Table 5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1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68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 Uganda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 Southern India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 Turkish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EA464F"/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3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 w:hint="eastAsia"/>
                <w:color w:val="000000"/>
                <w:lang w:val="en-US" w:eastAsia="zh-CN"/>
              </w:rPr>
              <w:t>IAR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 Cambodia,</w:t>
            </w:r>
            <w:r>
              <w:rPr>
                <w:rFonts w:eastAsia="SimSun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SimSun"/>
                <w:color w:val="000000"/>
                <w:lang w:val="en-US" w:eastAsia="zh-CN" w:bidi="ar"/>
              </w:rPr>
              <w:t xml:space="preserve">the </w:t>
            </w:r>
            <w:r>
              <w:rPr>
                <w:rFonts w:eastAsia="SimSun"/>
                <w:color w:val="000000"/>
                <w:lang w:val="en-US" w:eastAsia="zh-CN" w:bidi="ar"/>
              </w:rPr>
              <w:t>Dominican Republic,</w:t>
            </w:r>
            <w:r>
              <w:rPr>
                <w:rFonts w:eastAsia="SimSun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SimSun"/>
                <w:color w:val="000000"/>
                <w:lang w:val="en-US" w:eastAsia="zh-CN" w:bidi="ar"/>
              </w:rPr>
              <w:t>Uganda,</w:t>
            </w:r>
            <w:r>
              <w:rPr>
                <w:rFonts w:eastAsia="SimSun" w:hint="eastAsia"/>
                <w:color w:val="000000"/>
                <w:lang w:val="en-US" w:eastAsia="zh-CN" w:bidi="ar"/>
              </w:rPr>
              <w:t xml:space="preserve"> </w:t>
            </w:r>
            <w:r>
              <w:rPr>
                <w:rFonts w:eastAsia="SimSun"/>
                <w:color w:val="000000"/>
                <w:lang w:val="en-US" w:eastAsia="zh-CN" w:bidi="ar"/>
              </w:rPr>
              <w:t>Tanzania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ARSS Spanish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I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Chinese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>
      <w:pPr>
        <w:spacing w:line="360" w:lineRule="auto"/>
      </w:pPr>
    </w:p>
    <w:p w:rsidR="00EA464F" w:rsidRDefault="00EA464F">
      <w:pPr>
        <w:spacing w:line="360" w:lineRule="auto"/>
      </w:pPr>
    </w:p>
    <w:p w:rsidR="00EA464F" w:rsidRDefault="00EA464F">
      <w:pPr>
        <w:spacing w:line="360" w:lineRule="auto"/>
      </w:pPr>
    </w:p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3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 w:bidi="ar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I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Spanish and English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W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W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Japanese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W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Spanish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Style w:val="font61"/>
                <w:rFonts w:ascii="Times New Roman" w:hAnsi="Times New Roman" w:cs="Times New Roman" w:hint="default"/>
                <w:lang w:val="en-US" w:eastAsia="zh-CN" w:bidi="ar"/>
              </w:rPr>
              <w:t xml:space="preserve">WHSS </w:t>
            </w:r>
            <w:r>
              <w:rPr>
                <w:rStyle w:val="font71"/>
                <w:rFonts w:ascii="Times New Roman" w:hAnsi="Times New Roman" w:cs="Times New Roman" w:hint="default"/>
                <w:lang w:val="en-US" w:eastAsia="zh-CN" w:bidi="ar"/>
              </w:rPr>
              <w:t>United States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>
      <w:pPr>
        <w:spacing w:line="360" w:lineRule="auto"/>
      </w:pPr>
    </w:p>
    <w:p w:rsidR="00EA464F" w:rsidRDefault="00EA464F">
      <w:pPr>
        <w:spacing w:line="360" w:lineRule="auto"/>
      </w:pPr>
    </w:p>
    <w:p w:rsidR="00EA464F" w:rsidRDefault="00EA464F">
      <w:pPr>
        <w:spacing w:line="360" w:lineRule="auto"/>
      </w:pPr>
    </w:p>
    <w:p w:rsidR="00EA464F" w:rsidRDefault="00EA464F">
      <w:pPr>
        <w:spacing w:line="360" w:lineRule="auto"/>
      </w:pPr>
    </w:p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3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W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W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United States version 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B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AT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Chinese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Chinese version 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Myanmar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/>
    <w:p w:rsidR="00EA464F" w:rsidRDefault="00EA464F"/>
    <w:p w:rsidR="00EA464F" w:rsidRDefault="00EA464F"/>
    <w:p w:rsidR="00EA464F" w:rsidRDefault="00EA464F"/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3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 w:hint="eastAsia"/>
                <w:color w:val="000000"/>
                <w:lang w:val="en-US" w:eastAsia="zh-CN"/>
              </w:rPr>
              <w:t>B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South Indian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Spanish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Spanish version 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Spanish version 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 Swedish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/>
    <w:p w:rsidR="00EA464F" w:rsidRDefault="00EA464F"/>
    <w:p w:rsidR="00EA464F" w:rsidRDefault="00EA464F"/>
    <w:p w:rsidR="00EA464F" w:rsidRDefault="00EA464F"/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3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1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struct 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 w:hint="eastAsia"/>
                <w:color w:val="000000"/>
                <w:lang w:val="en-US" w:eastAsia="zh-CN"/>
              </w:rPr>
              <w:t>BH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-12 Brazilian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-12 Swedish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BHSS-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CIBH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F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ASIP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ASIP-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HASIP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Iranian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HASIP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Kenyan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/>
    <w:p w:rsidR="00EA464F" w:rsidRDefault="00EA464F"/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4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963"/>
        <w:gridCol w:w="1487"/>
        <w:gridCol w:w="1189"/>
        <w:gridCol w:w="1247"/>
        <w:gridCol w:w="1407"/>
        <w:gridCol w:w="1708"/>
        <w:gridCol w:w="1426"/>
        <w:gridCol w:w="1270"/>
        <w:gridCol w:w="1282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RSS Persian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ED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Chinese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AF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V and ARS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RSS and D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SP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RHR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BC-PLWH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Chinese ver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I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IHS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EA464F"/>
    <w:p w:rsidR="00EA464F" w:rsidRDefault="00EA464F"/>
    <w:p w:rsidR="00EA464F" w:rsidRDefault="009E46B3">
      <w:pPr>
        <w:spacing w:line="360" w:lineRule="auto"/>
        <w:rPr>
          <w:rFonts w:eastAsia="SimSun"/>
          <w:b/>
          <w:bCs/>
          <w:iCs/>
          <w:lang w:val="en-US" w:eastAsia="zh-CN"/>
        </w:rPr>
      </w:pPr>
      <w:r>
        <w:rPr>
          <w:rFonts w:eastAsia="SimSun" w:hint="eastAsia"/>
          <w:b/>
          <w:bCs/>
          <w:iCs/>
          <w:lang w:val="en-US" w:eastAsia="zh-CN"/>
        </w:rPr>
        <w:lastRenderedPageBreak/>
        <w:t>Table 5</w:t>
      </w:r>
      <w:r>
        <w:rPr>
          <w:rFonts w:eastAsia="SimSun" w:hint="eastAsia"/>
          <w:b/>
          <w:bCs/>
          <w:i/>
          <w:lang w:val="en-US" w:eastAsia="zh-CN"/>
        </w:rPr>
        <w:t xml:space="preserve"> (Continued)</w:t>
      </w:r>
    </w:p>
    <w:p w:rsidR="00EA464F" w:rsidRDefault="009E46B3">
      <w:pPr>
        <w:spacing w:line="360" w:lineRule="auto"/>
        <w:rPr>
          <w:rFonts w:eastAsia="SimSun"/>
          <w:iCs/>
          <w:lang w:val="en-US" w:eastAsia="zh-CN"/>
        </w:rPr>
      </w:pPr>
      <w:r>
        <w:rPr>
          <w:iCs/>
          <w:lang w:val="en-US" w:eastAsia="zh-CN"/>
        </w:rPr>
        <w:t>Evidence grading and recommendations</w:t>
      </w:r>
    </w:p>
    <w:tbl>
      <w:tblPr>
        <w:tblW w:w="16224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450"/>
        <w:gridCol w:w="1189"/>
        <w:gridCol w:w="1247"/>
        <w:gridCol w:w="1407"/>
        <w:gridCol w:w="1708"/>
        <w:gridCol w:w="1426"/>
        <w:gridCol w:w="1270"/>
        <w:gridCol w:w="1282"/>
        <w:gridCol w:w="1356"/>
        <w:gridCol w:w="1089"/>
      </w:tblGrid>
      <w:tr w:rsidR="00EA464F">
        <w:trPr>
          <w:trHeight w:val="23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</w:rPr>
              <w:t>Recommended grade</w:t>
            </w:r>
          </w:p>
        </w:tc>
        <w:tc>
          <w:tcPr>
            <w:tcW w:w="2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PROM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ontent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alidity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truct validity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Internal 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onsistency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validity/</w:t>
            </w:r>
          </w:p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asure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Respon</w:t>
            </w:r>
            <w:r>
              <w:rPr>
                <w:rFonts w:eastAsia="SimSun" w:hint="eastAsia"/>
                <w:b/>
                <w:bCs/>
                <w:color w:val="000000"/>
                <w:lang w:val="en-US" w:eastAsia="zh-CN" w:bidi="ar"/>
              </w:rPr>
              <w:t>-</w:t>
            </w:r>
            <w:r>
              <w:rPr>
                <w:rFonts w:eastAsia="SimSun"/>
                <w:b/>
                <w:bCs/>
                <w:color w:val="000000"/>
                <w:lang w:val="en-US" w:eastAsia="zh-CN" w:bidi="ar"/>
              </w:rPr>
              <w:t>siveness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A464F" w:rsidRDefault="009E46B3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val="en-US" w:eastAsia="zh-CN" w:bidi="ar"/>
              </w:rPr>
              <w:t>C</w:t>
            </w:r>
          </w:p>
        </w:tc>
        <w:tc>
          <w:tcPr>
            <w:tcW w:w="2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MSPD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Very Low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  <w:tr w:rsidR="00EA464F">
        <w:trPr>
          <w:trHeight w:val="23"/>
          <w:jc w:val="center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A464F" w:rsidRDefault="00EA464F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A464F" w:rsidRDefault="009E46B3">
            <w:pPr>
              <w:spacing w:line="360" w:lineRule="auto"/>
              <w:jc w:val="center"/>
              <w:textAlignment w:val="center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 xml:space="preserve">PSHS </w:t>
            </w:r>
            <w:r>
              <w:rPr>
                <w:rFonts w:eastAsia="SimSun"/>
                <w:i/>
                <w:iCs/>
                <w:color w:val="000000"/>
                <w:lang w:val="en-US" w:eastAsia="zh-CN" w:bidi="ar"/>
              </w:rPr>
              <w:t>African vers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High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A464F" w:rsidRDefault="009E46B3">
            <w:pPr>
              <w:spacing w:line="360" w:lineRule="auto"/>
              <w:jc w:val="center"/>
              <w:textAlignment w:val="top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  <w:lang w:val="en-US" w:eastAsia="zh-CN" w:bidi="ar"/>
              </w:rPr>
              <w:t>NA</w:t>
            </w:r>
          </w:p>
        </w:tc>
      </w:tr>
    </w:tbl>
    <w:p w:rsidR="00EA464F" w:rsidRDefault="009E46B3">
      <w:pPr>
        <w:spacing w:line="360" w:lineRule="auto"/>
        <w:ind w:firstLineChars="200" w:firstLine="480"/>
        <w:rPr>
          <w:rFonts w:eastAsia="SimSun"/>
          <w:iCs/>
          <w:lang w:val="en-US" w:eastAsia="zh-CN"/>
        </w:rPr>
      </w:pPr>
      <w:r>
        <w:rPr>
          <w:rFonts w:eastAsia="SimSun" w:hint="eastAsia"/>
          <w:iCs/>
          <w:lang w:val="en-US" w:eastAsia="zh-CN"/>
        </w:rPr>
        <w:t xml:space="preserve">(A) PROMs with evidence for sufficient content validity (any level) AND at least low quality evidence for sufficient internal consistency; </w:t>
      </w:r>
    </w:p>
    <w:p w:rsidR="00EA464F" w:rsidRDefault="009E46B3">
      <w:pPr>
        <w:spacing w:line="360" w:lineRule="auto"/>
        <w:ind w:firstLineChars="200" w:firstLine="480"/>
        <w:rPr>
          <w:rFonts w:eastAsia="SimSun"/>
          <w:iCs/>
          <w:lang w:val="en-US" w:eastAsia="zh-CN"/>
        </w:rPr>
      </w:pPr>
      <w:r>
        <w:rPr>
          <w:rFonts w:eastAsia="SimSun" w:hint="eastAsia"/>
          <w:iCs/>
          <w:lang w:val="en-US" w:eastAsia="zh-CN"/>
        </w:rPr>
        <w:t xml:space="preserve">(B) PROMs categorized not in A or C. </w:t>
      </w:r>
    </w:p>
    <w:p w:rsidR="00EA464F" w:rsidRDefault="009E46B3">
      <w:pPr>
        <w:spacing w:line="360" w:lineRule="auto"/>
        <w:ind w:firstLineChars="200" w:firstLine="480"/>
        <w:rPr>
          <w:rFonts w:eastAsia="SimSun"/>
          <w:iCs/>
          <w:lang w:val="en-US" w:eastAsia="zh-CN"/>
        </w:rPr>
      </w:pPr>
      <w:r>
        <w:rPr>
          <w:rFonts w:eastAsia="SimSun" w:hint="eastAsia"/>
          <w:iCs/>
          <w:lang w:val="en-US" w:eastAsia="zh-CN"/>
        </w:rPr>
        <w:t xml:space="preserve">(C) PROMs with high quality evidence for an insufficient measurement property </w:t>
      </w:r>
    </w:p>
    <w:p w:rsidR="00EA464F" w:rsidRDefault="009E46B3">
      <w:pPr>
        <w:spacing w:line="360" w:lineRule="auto"/>
        <w:ind w:firstLineChars="200" w:firstLine="480"/>
        <w:rPr>
          <w:rFonts w:eastAsia="SimSun"/>
          <w:iCs/>
          <w:lang w:val="en-US" w:eastAsia="zh-CN"/>
        </w:rPr>
      </w:pPr>
      <w:r>
        <w:rPr>
          <w:rFonts w:eastAsia="SimSun" w:hint="eastAsia"/>
          <w:iCs/>
          <w:lang w:val="en-US" w:eastAsia="zh-CN"/>
        </w:rPr>
        <w:t xml:space="preserve">PROMs categorized as 'A' can be recommended for use and results obtained with these PROMs can be trusted. </w:t>
      </w:r>
    </w:p>
    <w:p w:rsidR="00EA464F" w:rsidRDefault="009E46B3">
      <w:pPr>
        <w:spacing w:line="360" w:lineRule="auto"/>
        <w:ind w:firstLineChars="200" w:firstLine="480"/>
        <w:rPr>
          <w:rFonts w:eastAsia="SimSun"/>
          <w:iCs/>
          <w:lang w:val="en-US" w:eastAsia="zh-CN"/>
        </w:rPr>
      </w:pPr>
      <w:r>
        <w:rPr>
          <w:rFonts w:eastAsia="SimSun" w:hint="eastAsia"/>
          <w:iCs/>
          <w:lang w:val="en-US" w:eastAsia="zh-CN"/>
        </w:rPr>
        <w:t xml:space="preserve">PROMs categorized as 'B' have potential to be recommended for use, but they require further research to assess the quality of these PROMs. </w:t>
      </w:r>
    </w:p>
    <w:p w:rsidR="00EA464F" w:rsidRDefault="009E46B3">
      <w:pPr>
        <w:spacing w:line="360" w:lineRule="auto"/>
        <w:ind w:firstLineChars="200" w:firstLine="480"/>
      </w:pPr>
      <w:r>
        <w:rPr>
          <w:rFonts w:eastAsia="SimSun" w:hint="eastAsia"/>
          <w:iCs/>
          <w:lang w:val="en-US" w:eastAsia="zh-CN"/>
        </w:rPr>
        <w:t xml:space="preserve">PROMs categorized as 'C' should not be recommended for use. </w:t>
      </w:r>
    </w:p>
    <w:p w:rsidR="00EA464F" w:rsidRDefault="00EA464F"/>
    <w:p w:rsidR="00EA464F" w:rsidRDefault="00EA464F">
      <w:pPr>
        <w:sectPr w:rsidR="00EA464F" w:rsidSect="0088162D">
          <w:headerReference w:type="default" r:id="rId11"/>
          <w:footerReference w:type="default" r:id="rId12"/>
          <w:type w:val="continuous"/>
          <w:pgSz w:w="16839" w:h="11907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A464F" w:rsidRDefault="00EA464F" w:rsidP="0088162D">
      <w:pPr>
        <w:pStyle w:val="Heading1"/>
        <w:keepNext w:val="0"/>
        <w:spacing w:line="360" w:lineRule="auto"/>
      </w:pPr>
    </w:p>
    <w:sectPr w:rsidR="00EA464F" w:rsidSect="0088162D">
      <w:type w:val="continuous"/>
      <w:pgSz w:w="11907" w:h="1683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6B3" w:rsidRDefault="009E46B3">
      <w:r>
        <w:separator/>
      </w:r>
    </w:p>
  </w:endnote>
  <w:endnote w:type="continuationSeparator" w:id="0">
    <w:p w:rsidR="009E46B3" w:rsidRDefault="009E4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464F" w:rsidRDefault="009E46B3">
    <w:pPr>
      <w:pStyle w:val="Footer"/>
      <w:rPr>
        <w:ins w:id="2" w:author="张宜竹" w:date="2024-01-25T22:22:00Z"/>
      </w:rPr>
    </w:pPr>
    <w:ins w:id="3" w:author="张宜竹" w:date="2024-01-25T22:22:00Z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464F" w:rsidRDefault="009E46B3">
                            <w:pPr>
                              <w:pStyle w:val="Footer"/>
                              <w:rPr>
                                <w:ins w:id="4" w:author="张宜竹" w:date="2024-01-25T22:22:00Z"/>
                              </w:rPr>
                            </w:pPr>
                            <w:ins w:id="5" w:author="张宜竹" w:date="2024-01-25T22:22:00Z">
                              <w:r>
                                <w:fldChar w:fldCharType="begin"/>
                              </w:r>
                              <w:r>
                                <w:instrText xml:space="preserve"> PAGE  \* MERGEFORMAT </w:instrText>
                              </w:r>
                              <w:r>
                                <w:fldChar w:fldCharType="separate"/>
                              </w:r>
                            </w:ins>
                            <w:r w:rsidR="0088162D">
                              <w:rPr>
                                <w:noProof/>
                              </w:rPr>
                              <w:t>2</w:t>
                            </w:r>
                            <w:ins w:id="6" w:author="张宜竹" w:date="2024-01-25T22:22:00Z">
                              <w:r>
                                <w:fldChar w:fldCharType="end"/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  <v:textbox style="mso-fit-shape-to-text:t" inset="0,0,0,0">
                  <w:txbxContent>
                    <w:p w:rsidR="00EA464F" w:rsidRDefault="009E46B3">
                      <w:pPr>
                        <w:pStyle w:val="Footer"/>
                        <w:rPr>
                          <w:ins w:id="7" w:author="张宜竹" w:date="2024-01-25T22:22:00Z"/>
                        </w:rPr>
                      </w:pPr>
                      <w:ins w:id="8" w:author="张宜竹" w:date="2024-01-25T22:22:00Z">
                        <w:r>
                          <w:fldChar w:fldCharType="begin"/>
                        </w:r>
                        <w:r>
                          <w:instrText xml:space="preserve"> PAGE  \* MERGEFORMAT </w:instrText>
                        </w:r>
                        <w:r>
                          <w:fldChar w:fldCharType="separate"/>
                        </w:r>
                      </w:ins>
                      <w:r w:rsidR="0088162D">
                        <w:rPr>
                          <w:noProof/>
                        </w:rPr>
                        <w:t>2</w:t>
                      </w:r>
                      <w:ins w:id="9" w:author="张宜竹" w:date="2024-01-25T22:22:00Z">
                        <w:r>
                          <w:fldChar w:fldCharType="end"/>
                        </w:r>
                      </w:ins>
                    </w:p>
                  </w:txbxContent>
                </v:textbox>
                <w10:wrap anchorx="margin"/>
              </v:shape>
            </w:pict>
          </mc:Fallback>
        </mc:AlternateContent>
      </w:r>
    </w:ins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6B3" w:rsidRDefault="009E46B3">
      <w:r>
        <w:separator/>
      </w:r>
    </w:p>
  </w:footnote>
  <w:footnote w:type="continuationSeparator" w:id="0">
    <w:p w:rsidR="009E46B3" w:rsidRDefault="009E46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464F" w:rsidRDefault="00EA464F">
    <w:pPr>
      <w:jc w:val="center"/>
      <w:rPr>
        <w:ins w:id="1" w:author="张宜竹" w:date="2024-01-25T22:22:00Z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UzN2M1YmM2ZDgzMDMzOWQ2MzRmMWE4NDhlMzYwMzgifQ=="/>
    <w:docVar w:name="KSO_WPS_MARK_KEY" w:val="65c5940f-9d33-4427-bf0b-39975f2389e7"/>
    <w:docVar w:name="NE.Ref{0FF11F9E-AC25-459D-8413-6FDADE687B3D}" w:val=" ADDIN NE.Ref.{0FF11F9E-AC25-459D-8413-6FDADE687B3D} ADDIN NE.Ref.{0FF11F9E-AC25-459D-8413-6FDADE687B3D}&lt;Citation&gt;&lt;Group&gt;&lt;References&gt;&lt;Item&gt;&lt;ID&gt;183&lt;/ID&gt;&lt;UID&gt;{17AAF242-FD92-4EF7-ADDC-491D1A5CFAA6}&lt;/UID&gt;&lt;Title&gt;Validation of the HIV/AIDS Stigma Instrument - PLWA (HASI-P)&lt;/Title&gt;&lt;Template&gt;Journal Article&lt;/Template&gt;&lt;Star&gt;0&lt;/Star&gt;&lt;Tag&gt;0&lt;/Tag&gt;&lt;Author&gt;Holzemer, W L; Uys, L R; Chirwa, M L; Greeff, M; Makoae, L N; Kohi, T W; Dlamini, P S; Stewart, A L; Mullan, J; Phetlhu, R D; Wantland, D; Durrheim, K&lt;/Author&gt;&lt;Year&gt;2007&lt;/Year&gt;&lt;Details&gt;&lt;_accession_num&gt;17851997&lt;/_accession_num&gt;&lt;_author_adr&gt;University of California, San Francisco School of Nursing, CA 94143, USA.  bill.holzemer@nursing.ucsf.edu&lt;/_author_adr&gt;&lt;_collection_scope&gt;SSCI&lt;/_collection_scope&gt;&lt;_created&gt;64286735&lt;/_created&gt;&lt;_date&gt;2007-09-01&lt;/_date&gt;&lt;_date_display&gt;2007 Sep&lt;/_date_display&gt;&lt;_doi&gt;10.1080/09540120701245999&lt;/_doi&gt;&lt;_impact_factor&gt;   2.320&lt;/_impact_factor&gt;&lt;_isbn&gt;0954-0121 (Print); 0954-0121 (Linking)&lt;/_isbn&gt;&lt;_issue&gt;8&lt;/_issue&gt;&lt;_journal&gt;AIDS Care&lt;/_journal&gt;&lt;_language&gt;eng&lt;/_language&gt;&lt;_modified&gt;64286735&lt;/_modified&gt;&lt;_pages&gt;1002-12&lt;/_pages&gt;&lt;_subject_headings&gt;Adolescent; Adult; Africa/epidemiology; Aged; Female; Focus Groups; HIV Infections/epidemiology/*psychology; *Health Knowledge, Attitudes, Practice; Humans; Male; Middle Aged; Pilot Projects; *Prejudice; Qualitative Research; Reproducibility of Results; Self Disclosure; *Stereotyping&lt;/_subject_headings&gt;&lt;_tertiary_title&gt;AIDS care&lt;/_tertiary_title&gt;&lt;_type_work&gt;Journal Article; Multicenter Study; Research Support, N.I.H., Extramural; Research Support, U.S. Gov&amp;apos;t, P.H.S.; Review; Validation Study&lt;/_type_work&gt;&lt;_url&gt;http://www.ncbi.nlm.nih.gov/entrez/query.fcgi?cmd=Retrieve&amp;amp;db=pubmed&amp;amp;dopt=Abstract&amp;amp;list_uids=17851997&amp;amp;query_hl=1&lt;/_url&gt;&lt;_volume&gt;19&lt;/_volume&gt;&lt;/Details&gt;&lt;Extra&gt;&lt;DBUID&gt;{F47FE040-06D3-4FAE-B422-B106C1CAB78B}&lt;/DBUID&gt;&lt;/Extra&gt;&lt;/Item&gt;&lt;/References&gt;&lt;/Group&gt;&lt;/Citation&gt;_x000a_"/>
    <w:docVar w:name="NE.Ref{F32C372D-89E5-4BB1-9FBA-647557345190}" w:val=" ADDIN NE.Ref.{F32C372D-89E5-4BB1-9FBA-647557345190} ADDIN NE.Ref.{F32C372D-89E5-4BB1-9FBA-647557345190}&lt;Citation&gt;&lt;Group&gt;&lt;References&gt;&lt;Item&gt;&lt;ID&gt;2&lt;/ID&gt;&lt;UID&gt;{3B5A6978-C257-4FAB-BA51-C53C24C3233B}&lt;/UID&gt;&lt;Title&gt;HIV/AIDS相关羞辱和歧视的概念框架建立及评定工具研究&lt;/Title&gt;&lt;Template&gt;Thesis&lt;/Template&gt;&lt;Star&gt;0&lt;/Star&gt;&lt;Tag&gt;0&lt;/Tag&gt;&lt;Author&gt;李现红&lt;/Author&gt;&lt;Year&gt;2010&lt;/Year&gt;&lt;Details&gt;&lt;_accessed&gt;64249665&lt;/_accessed&gt;&lt;_created&gt;64098455&lt;/_created&gt;&lt;_custom1&gt;01;pdf加密未批注&lt;/_custom1&gt;&lt;_db_provider&gt;CNKI&lt;/_db_provider&gt;&lt;_keywords&gt;人类获得性免疫缺陷综合征;羞辱;歧视;扎根理论;静脉注射吸毒;家庭责任;量表;信度;效度&lt;/_keywords&gt;&lt;_modified&gt;64249694&lt;/_modified&gt;&lt;_publisher&gt;中南大学&lt;/_publisher&gt;&lt;_tertiary_author&gt;何国平; Williams, Ann&lt;/_tertiary_author&gt;&lt;_type_work&gt;博士&lt;/_type_work&gt;&lt;_url&gt;https://bar.cnki.net/bar/download/order?id=jBGETXBNdPImvx70aLAuJKPd5%2bH15oC8gGzxs3xdBxhOi7%2fGSTzFuKPOaXsyTfTeEBmWIvuz0Y15xF283Q1NvLXbHXtQt1h%2beJ9mxNuKYyKie8HM0c%2bSPXDyE82Tiu%2fP0Q81AsHiD7gYYZOvdmUaZOHjmsLR9kxNYqbgGCJRC%2b8McM%2fMH9KwMvEwiwuTaU9cXnIn6U0oo1qLgl8KMq%2bpbapWgiWTBhrA8k30AYX6kf0%3d _x000d__x000a_https://bar.cnki.net/bar/download/order?id=jBGETXBNdPImvx70aLAuJKPd5%2bH15oC8gGzxs3xdBxhOi7%2fGSTzFuKPOaXsyTfTeEBmWIvuz0Y15xF283Q1NvLXbHXtQt1h%2beJ9mxNuKYyKie8HM0c%2bSPXDyE82Tiu%2fP0Q81AsHiD7gYYZOvdmUaZOHjmsLR9kxNYqbgGCJRC%2b8McM%2fMH9KwMvEwiwuTaU9cK5zLvaKN%2fwzAvWRtVS6YAmAjWAHc8pnhlmz8j47AQO4%3d _x000d__x000a_https://oss.wanfangdata.com.cn/NewFulltext?type=degree&amp;amp;resourceId=Y1722173&amp;amp;transaction=%7B%22id%22%3Anull,%22transferOutAccountsStatus%22%3Anull,%22transaction%22%3A%7B%22id%22%3A%221472578903120814080%22,%22status%22%3A1,%22createDateTime%22%3Anull,%22payDateTime%22%3A1639925144354,%22authToken%22%3A%22TGT-19000586-tVuejGSt7e1X7ULfaC7lRiaNqyuQainTPm96Cen3RNsqGmNC2z-my.wanfangdata.com.cn%22,%22user%22%3A%7B%22accountType%22%3A%22Group%22,%22key%22%3A%22%E5%8C%97%E4%BA%AC%E5%A4%A7%E5%AD%A6%22%7D,%22transferIn%22%3A%7B%22accountType%22%3A%22Income%22,%22key%22%3A%22ThesisFulltext%22%7D,%22transferOut%22%3A%7B%22GTimeLimit.%E5%8C%97%E4%BA%AC%E5%A4%A7%E5%AD%A6%22%3A30.0%7D,%22turnover%22%3A30.0,%22orderTurnover%22%3A30.0,%22productDetail%22%3A%22degree_Y1722173%22,%22productTitle%22%3Anull,%22userIP%22%3A%22111.205.230.64%22,%22organName%22%3Anull,%22memo%22%3Anull,%22orderUser%22%3A%22%E5%8C%97%E4%BA%AC%E5%A4%A7%E5%AD%A6%22,%22orderChannel%22%3A%22pc%22,%22payTag%22%3A%22%22,%22webTransactionRequest%22%3Anull,%22signature%22%3A%22iQLG6N4ru6J6J87yzXc3q0YOMAsl1Fq2WkXBZaxkmwEDfBDE7jOZ%2FhqYvXNPq3CJVooq9F4A8N33%5CnvpuzNBg%2BLOyJYJSlvZtGy0QiBd%2FhNeCrfbGabT7zKAgHk5WQaRia0lEe2KIxoS0a4Gho1ggOhfXg%5CnHI%2B6ztETQq1AFYU55yQ%3D%22,%22delete%22%3Afalse%7D,%22isCache%22%3Afalse%7D _x000d__x000a_&lt;/_url&gt;&lt;_translated_author&gt;Li, Xianhong&lt;/_translated_author&gt;&lt;_translated_tertiary_author&gt;He, Guoping;Williams, Ann&lt;/_translated_tertiary_author&gt;&lt;/Details&gt;&lt;Extra&gt;&lt;DBUID&gt;{B3A89F5A-E7C7-4485-B29A-C1750C25F5C2}&lt;/DBUID&gt;&lt;/Extra&gt;&lt;/Item&gt;&lt;/References&gt;&lt;/Group&gt;&lt;/Citation&gt;_x000a_"/>
    <w:docVar w:name="NE.Ref{FE0D5231-21EE-4500-958D-E3AF08F7930F}" w:val=" ADDIN NE.Ref.{FE0D5231-21EE-4500-958D-E3AF08F7930F} ADDIN NE.Ref.{FE0D5231-21EE-4500-958D-E3AF08F7930F}&lt;Citation&gt;&lt;Group&gt;&lt;References&gt;&lt;Item&gt;&lt;ID&gt;136&lt;/ID&gt;&lt;UID&gt;{93C2954D-3CCC-4EC6-A0D7-47268A2A918D}&lt;/UID&gt;&lt;Title&gt;Measuring AIDS stigmas in people living with HIV/AIDS: the Internalized AIDS-Related Stigma Scale&lt;/Title&gt;&lt;Template&gt;Journal Article&lt;/Template&gt;&lt;Star&gt;0&lt;/Star&gt;&lt;Tag&gt;0&lt;/Tag&gt;&lt;Author&gt;Kalichman, Seth C; Simbayi, Leickness C; Cloete, Allanise; Mthembu, Phumelele P; Mkhonta, Ruth N; Ginindza, Themba&lt;/Author&gt;&lt;Year&gt;2009&lt;/Year&gt;&lt;Details&gt;&lt;_accessed&gt;64249967&lt;/_accessed&gt;&lt;_alternate_title&gt;AIDS CARE-PSYCHOLOGICAL AND SOCIO-MEDICAL ASPECTS OF AIDS/HIV&lt;/_alternate_title&gt;&lt;_collection_scope&gt;SSCI&lt;/_collection_scope&gt;&lt;_created&gt;64110362&lt;/_created&gt;&lt;_custom1&gt;34&lt;/_custom1&gt;&lt;_date&gt;2009-01-01&lt;/_date&gt;&lt;_date_display&gt;2009&lt;/_date_display&gt;&lt;_doi&gt;10.1080/09540120802032627&lt;/_doi&gt;&lt;_impact_factor&gt;   2.320&lt;/_impact_factor&gt;&lt;_isbn&gt;0954-0121&lt;/_isbn&gt;&lt;_issue&gt;1&lt;/_issue&gt;&lt;_journal&gt;AIDS CARE-PSYCHOLOGICAL AND SOCIO-MEDICAL ASPECTS OF AIDS/HIV&lt;/_journal&gt;&lt;_modified&gt;64249969&lt;/_modified&gt;&lt;_pages&gt;87-93&lt;/_pages&gt;&lt;_volume&gt;21&lt;/_volume&gt;&lt;/Details&gt;&lt;Extra&gt;&lt;DBUID&gt;{B3A89F5A-E7C7-4485-B29A-C1750C25F5C2}&lt;/DBUID&gt;&lt;/Extra&gt;&lt;/Item&gt;&lt;/References&gt;&lt;/Group&gt;&lt;/Citation&gt;_x000a_"/>
    <w:docVar w:name="ne_stylename" w:val="中华人民共和国国家标准_GBT_7714-2005"/>
    <w:docVar w:name="Total_Editing_Time" w:val="28"/>
  </w:docVars>
  <w:rsids>
    <w:rsidRoot w:val="00172A27"/>
    <w:rsid w:val="0001298A"/>
    <w:rsid w:val="00015BF8"/>
    <w:rsid w:val="0003580C"/>
    <w:rsid w:val="0004559A"/>
    <w:rsid w:val="00056033"/>
    <w:rsid w:val="00056310"/>
    <w:rsid w:val="000679CB"/>
    <w:rsid w:val="00077657"/>
    <w:rsid w:val="00086CAD"/>
    <w:rsid w:val="00091E0F"/>
    <w:rsid w:val="0009344D"/>
    <w:rsid w:val="00093A0F"/>
    <w:rsid w:val="000B5E7B"/>
    <w:rsid w:val="000C2FBA"/>
    <w:rsid w:val="000C6CE9"/>
    <w:rsid w:val="000D0D4B"/>
    <w:rsid w:val="000D692C"/>
    <w:rsid w:val="000E2676"/>
    <w:rsid w:val="001170A9"/>
    <w:rsid w:val="00117ECA"/>
    <w:rsid w:val="0013649B"/>
    <w:rsid w:val="00142ED6"/>
    <w:rsid w:val="00147F13"/>
    <w:rsid w:val="00156881"/>
    <w:rsid w:val="001728C7"/>
    <w:rsid w:val="00172A27"/>
    <w:rsid w:val="00180A85"/>
    <w:rsid w:val="00196352"/>
    <w:rsid w:val="001B4189"/>
    <w:rsid w:val="001B627E"/>
    <w:rsid w:val="001C2B47"/>
    <w:rsid w:val="001D69DB"/>
    <w:rsid w:val="001D77E8"/>
    <w:rsid w:val="001F17D2"/>
    <w:rsid w:val="001F7246"/>
    <w:rsid w:val="001F7306"/>
    <w:rsid w:val="002052FB"/>
    <w:rsid w:val="00213C98"/>
    <w:rsid w:val="0022232E"/>
    <w:rsid w:val="00223D8A"/>
    <w:rsid w:val="00227CB9"/>
    <w:rsid w:val="0023153B"/>
    <w:rsid w:val="002336F6"/>
    <w:rsid w:val="00233749"/>
    <w:rsid w:val="002337B7"/>
    <w:rsid w:val="0023769E"/>
    <w:rsid w:val="00240D25"/>
    <w:rsid w:val="00246884"/>
    <w:rsid w:val="00251881"/>
    <w:rsid w:val="00252977"/>
    <w:rsid w:val="00255895"/>
    <w:rsid w:val="002631BB"/>
    <w:rsid w:val="0026385B"/>
    <w:rsid w:val="00276C1C"/>
    <w:rsid w:val="002838AD"/>
    <w:rsid w:val="00291673"/>
    <w:rsid w:val="002917C4"/>
    <w:rsid w:val="002A4A62"/>
    <w:rsid w:val="002B70D8"/>
    <w:rsid w:val="002B7A19"/>
    <w:rsid w:val="002C76E2"/>
    <w:rsid w:val="002E2FB2"/>
    <w:rsid w:val="002F0508"/>
    <w:rsid w:val="002F26F5"/>
    <w:rsid w:val="002F2AD7"/>
    <w:rsid w:val="002F5FE4"/>
    <w:rsid w:val="0030067B"/>
    <w:rsid w:val="00351FD9"/>
    <w:rsid w:val="003608F3"/>
    <w:rsid w:val="00363D39"/>
    <w:rsid w:val="003647D3"/>
    <w:rsid w:val="003706AD"/>
    <w:rsid w:val="00375F96"/>
    <w:rsid w:val="0038018A"/>
    <w:rsid w:val="00381BE6"/>
    <w:rsid w:val="00383F33"/>
    <w:rsid w:val="003B03AA"/>
    <w:rsid w:val="003B5BDC"/>
    <w:rsid w:val="003C0CB4"/>
    <w:rsid w:val="003C15C8"/>
    <w:rsid w:val="003F1DFB"/>
    <w:rsid w:val="003F4B89"/>
    <w:rsid w:val="003F5836"/>
    <w:rsid w:val="00403F63"/>
    <w:rsid w:val="004054E1"/>
    <w:rsid w:val="004133C8"/>
    <w:rsid w:val="00430B56"/>
    <w:rsid w:val="00435DD1"/>
    <w:rsid w:val="00436850"/>
    <w:rsid w:val="00441183"/>
    <w:rsid w:val="00475EBF"/>
    <w:rsid w:val="0047680D"/>
    <w:rsid w:val="00476DAA"/>
    <w:rsid w:val="004828E5"/>
    <w:rsid w:val="004A405C"/>
    <w:rsid w:val="004B3000"/>
    <w:rsid w:val="004B38C6"/>
    <w:rsid w:val="004B7799"/>
    <w:rsid w:val="004C7A76"/>
    <w:rsid w:val="004D4869"/>
    <w:rsid w:val="004E0586"/>
    <w:rsid w:val="004E2815"/>
    <w:rsid w:val="00501549"/>
    <w:rsid w:val="00503067"/>
    <w:rsid w:val="0050437C"/>
    <w:rsid w:val="00513E3F"/>
    <w:rsid w:val="00516749"/>
    <w:rsid w:val="00522E91"/>
    <w:rsid w:val="00527D02"/>
    <w:rsid w:val="00550922"/>
    <w:rsid w:val="00562942"/>
    <w:rsid w:val="00564CFC"/>
    <w:rsid w:val="00583816"/>
    <w:rsid w:val="005A1C5A"/>
    <w:rsid w:val="005A2DFC"/>
    <w:rsid w:val="005B7721"/>
    <w:rsid w:val="005C50A8"/>
    <w:rsid w:val="005C5D48"/>
    <w:rsid w:val="005D4C94"/>
    <w:rsid w:val="005E69E4"/>
    <w:rsid w:val="00600720"/>
    <w:rsid w:val="0065170D"/>
    <w:rsid w:val="00653FD1"/>
    <w:rsid w:val="0066377C"/>
    <w:rsid w:val="0068406C"/>
    <w:rsid w:val="006872A5"/>
    <w:rsid w:val="00693DBC"/>
    <w:rsid w:val="006C0D7A"/>
    <w:rsid w:val="006C3072"/>
    <w:rsid w:val="006C629C"/>
    <w:rsid w:val="006D6A92"/>
    <w:rsid w:val="006E115D"/>
    <w:rsid w:val="006F0785"/>
    <w:rsid w:val="006F57EB"/>
    <w:rsid w:val="006F76E1"/>
    <w:rsid w:val="0070103A"/>
    <w:rsid w:val="00715E2E"/>
    <w:rsid w:val="0072102F"/>
    <w:rsid w:val="007450D3"/>
    <w:rsid w:val="007545EF"/>
    <w:rsid w:val="00754BCB"/>
    <w:rsid w:val="00781B23"/>
    <w:rsid w:val="00791E77"/>
    <w:rsid w:val="00795664"/>
    <w:rsid w:val="007B2252"/>
    <w:rsid w:val="007B7CA5"/>
    <w:rsid w:val="007C1F36"/>
    <w:rsid w:val="007C3669"/>
    <w:rsid w:val="007C47FE"/>
    <w:rsid w:val="007E015C"/>
    <w:rsid w:val="007F69DB"/>
    <w:rsid w:val="0080097F"/>
    <w:rsid w:val="00822DE6"/>
    <w:rsid w:val="00831618"/>
    <w:rsid w:val="00834766"/>
    <w:rsid w:val="008460DB"/>
    <w:rsid w:val="00854969"/>
    <w:rsid w:val="00865268"/>
    <w:rsid w:val="00877BD0"/>
    <w:rsid w:val="0088162D"/>
    <w:rsid w:val="008877E7"/>
    <w:rsid w:val="008B40E9"/>
    <w:rsid w:val="008B4592"/>
    <w:rsid w:val="008B768F"/>
    <w:rsid w:val="008C2E54"/>
    <w:rsid w:val="008D1F56"/>
    <w:rsid w:val="008D35E6"/>
    <w:rsid w:val="008F5E04"/>
    <w:rsid w:val="009128DF"/>
    <w:rsid w:val="009153A2"/>
    <w:rsid w:val="0092484A"/>
    <w:rsid w:val="00965940"/>
    <w:rsid w:val="009A2135"/>
    <w:rsid w:val="009E46B3"/>
    <w:rsid w:val="009E7596"/>
    <w:rsid w:val="009F5EAE"/>
    <w:rsid w:val="009F6679"/>
    <w:rsid w:val="00A052CE"/>
    <w:rsid w:val="00A129EB"/>
    <w:rsid w:val="00A30CE1"/>
    <w:rsid w:val="00A4120A"/>
    <w:rsid w:val="00A4773D"/>
    <w:rsid w:val="00A51D59"/>
    <w:rsid w:val="00A563A1"/>
    <w:rsid w:val="00A57FC4"/>
    <w:rsid w:val="00A601C3"/>
    <w:rsid w:val="00A973F1"/>
    <w:rsid w:val="00AA286F"/>
    <w:rsid w:val="00AB55C0"/>
    <w:rsid w:val="00AE173F"/>
    <w:rsid w:val="00AE703C"/>
    <w:rsid w:val="00B10E1E"/>
    <w:rsid w:val="00B152FD"/>
    <w:rsid w:val="00B17675"/>
    <w:rsid w:val="00B207B8"/>
    <w:rsid w:val="00B33F80"/>
    <w:rsid w:val="00B523AF"/>
    <w:rsid w:val="00B7574E"/>
    <w:rsid w:val="00B81179"/>
    <w:rsid w:val="00B95CDD"/>
    <w:rsid w:val="00BD76C7"/>
    <w:rsid w:val="00BF7223"/>
    <w:rsid w:val="00C024DE"/>
    <w:rsid w:val="00C065CB"/>
    <w:rsid w:val="00C13AC9"/>
    <w:rsid w:val="00C30673"/>
    <w:rsid w:val="00C31AF4"/>
    <w:rsid w:val="00C31FAA"/>
    <w:rsid w:val="00C36CA9"/>
    <w:rsid w:val="00C37B69"/>
    <w:rsid w:val="00C4341D"/>
    <w:rsid w:val="00C50E63"/>
    <w:rsid w:val="00C56A86"/>
    <w:rsid w:val="00C65810"/>
    <w:rsid w:val="00C77415"/>
    <w:rsid w:val="00CA1477"/>
    <w:rsid w:val="00CB500D"/>
    <w:rsid w:val="00CD09E8"/>
    <w:rsid w:val="00CE0500"/>
    <w:rsid w:val="00CF1AB7"/>
    <w:rsid w:val="00CF2C37"/>
    <w:rsid w:val="00D0210D"/>
    <w:rsid w:val="00D02EF3"/>
    <w:rsid w:val="00D053C9"/>
    <w:rsid w:val="00D101B0"/>
    <w:rsid w:val="00D25E85"/>
    <w:rsid w:val="00D31AFE"/>
    <w:rsid w:val="00D3267D"/>
    <w:rsid w:val="00D3567B"/>
    <w:rsid w:val="00D477D6"/>
    <w:rsid w:val="00D72F11"/>
    <w:rsid w:val="00D859DD"/>
    <w:rsid w:val="00D87717"/>
    <w:rsid w:val="00D95622"/>
    <w:rsid w:val="00DA5CA4"/>
    <w:rsid w:val="00DA6AF9"/>
    <w:rsid w:val="00DB2F29"/>
    <w:rsid w:val="00DB7FB8"/>
    <w:rsid w:val="00DC1150"/>
    <w:rsid w:val="00DC1A44"/>
    <w:rsid w:val="00DD6CC4"/>
    <w:rsid w:val="00DF2912"/>
    <w:rsid w:val="00DF5F37"/>
    <w:rsid w:val="00E07C0C"/>
    <w:rsid w:val="00E22050"/>
    <w:rsid w:val="00E222EB"/>
    <w:rsid w:val="00E30D2C"/>
    <w:rsid w:val="00E33E41"/>
    <w:rsid w:val="00E45280"/>
    <w:rsid w:val="00E70A7A"/>
    <w:rsid w:val="00E77E72"/>
    <w:rsid w:val="00E85EE1"/>
    <w:rsid w:val="00EA464F"/>
    <w:rsid w:val="00EB51F6"/>
    <w:rsid w:val="00EC38CE"/>
    <w:rsid w:val="00EC7C7C"/>
    <w:rsid w:val="00ED1C96"/>
    <w:rsid w:val="00ED4809"/>
    <w:rsid w:val="00EF0463"/>
    <w:rsid w:val="00EF171B"/>
    <w:rsid w:val="00EF6165"/>
    <w:rsid w:val="00F14984"/>
    <w:rsid w:val="00F404E6"/>
    <w:rsid w:val="00F4126F"/>
    <w:rsid w:val="00F52DE0"/>
    <w:rsid w:val="00F63EC8"/>
    <w:rsid w:val="00F64E86"/>
    <w:rsid w:val="00F730E6"/>
    <w:rsid w:val="00FA3734"/>
    <w:rsid w:val="00FA3752"/>
    <w:rsid w:val="00FB1F18"/>
    <w:rsid w:val="00FD06A5"/>
    <w:rsid w:val="00FE4648"/>
    <w:rsid w:val="01C53053"/>
    <w:rsid w:val="03DE029B"/>
    <w:rsid w:val="045D3162"/>
    <w:rsid w:val="07055884"/>
    <w:rsid w:val="07C75183"/>
    <w:rsid w:val="09242576"/>
    <w:rsid w:val="0B9C6927"/>
    <w:rsid w:val="0C0D1E49"/>
    <w:rsid w:val="0C1716C2"/>
    <w:rsid w:val="0C5C13D6"/>
    <w:rsid w:val="0CB101B0"/>
    <w:rsid w:val="0E550940"/>
    <w:rsid w:val="0F06334B"/>
    <w:rsid w:val="0F1862C4"/>
    <w:rsid w:val="11FE2C0C"/>
    <w:rsid w:val="137D004E"/>
    <w:rsid w:val="149B6450"/>
    <w:rsid w:val="14DD5CC8"/>
    <w:rsid w:val="15623E69"/>
    <w:rsid w:val="171E34A6"/>
    <w:rsid w:val="171E5AF9"/>
    <w:rsid w:val="17DD59DC"/>
    <w:rsid w:val="182D40EE"/>
    <w:rsid w:val="19322678"/>
    <w:rsid w:val="193228DA"/>
    <w:rsid w:val="19FB2A6A"/>
    <w:rsid w:val="1A0E28EE"/>
    <w:rsid w:val="1A280AC9"/>
    <w:rsid w:val="1BFF73B7"/>
    <w:rsid w:val="1D790876"/>
    <w:rsid w:val="1DF1228D"/>
    <w:rsid w:val="1FC658C9"/>
    <w:rsid w:val="204F1D62"/>
    <w:rsid w:val="21C62B8F"/>
    <w:rsid w:val="228A52D3"/>
    <w:rsid w:val="238C6352"/>
    <w:rsid w:val="2402360E"/>
    <w:rsid w:val="24E011DB"/>
    <w:rsid w:val="252B5AC6"/>
    <w:rsid w:val="27196C26"/>
    <w:rsid w:val="27652EA5"/>
    <w:rsid w:val="27E228B7"/>
    <w:rsid w:val="28072724"/>
    <w:rsid w:val="2911450A"/>
    <w:rsid w:val="2B7B1592"/>
    <w:rsid w:val="2B9F7450"/>
    <w:rsid w:val="2C287B11"/>
    <w:rsid w:val="2CBC5920"/>
    <w:rsid w:val="2DC61140"/>
    <w:rsid w:val="2DF47AA5"/>
    <w:rsid w:val="2EB945E0"/>
    <w:rsid w:val="2F43786C"/>
    <w:rsid w:val="2F835487"/>
    <w:rsid w:val="300D3FD3"/>
    <w:rsid w:val="30467433"/>
    <w:rsid w:val="32205860"/>
    <w:rsid w:val="322D17D7"/>
    <w:rsid w:val="33C03188"/>
    <w:rsid w:val="34407F55"/>
    <w:rsid w:val="34813A56"/>
    <w:rsid w:val="353862BD"/>
    <w:rsid w:val="37A13194"/>
    <w:rsid w:val="37C83ABB"/>
    <w:rsid w:val="38A3258A"/>
    <w:rsid w:val="38F77E9E"/>
    <w:rsid w:val="392F0BDE"/>
    <w:rsid w:val="397F0EC8"/>
    <w:rsid w:val="39BC6F5B"/>
    <w:rsid w:val="3CDD5CBE"/>
    <w:rsid w:val="3CDE70AE"/>
    <w:rsid w:val="3E3805C3"/>
    <w:rsid w:val="3E4417FC"/>
    <w:rsid w:val="3FB808F6"/>
    <w:rsid w:val="402967B5"/>
    <w:rsid w:val="4088248E"/>
    <w:rsid w:val="41365954"/>
    <w:rsid w:val="414863C5"/>
    <w:rsid w:val="4194248D"/>
    <w:rsid w:val="41E41EB2"/>
    <w:rsid w:val="41E9305E"/>
    <w:rsid w:val="42AD7786"/>
    <w:rsid w:val="42C3119F"/>
    <w:rsid w:val="444D09EE"/>
    <w:rsid w:val="44E840B0"/>
    <w:rsid w:val="45497D3D"/>
    <w:rsid w:val="46014A88"/>
    <w:rsid w:val="464167C7"/>
    <w:rsid w:val="46BC07F7"/>
    <w:rsid w:val="48482A6F"/>
    <w:rsid w:val="48A81E58"/>
    <w:rsid w:val="48D95F5B"/>
    <w:rsid w:val="49247038"/>
    <w:rsid w:val="49A422CE"/>
    <w:rsid w:val="4A101680"/>
    <w:rsid w:val="4A9C639F"/>
    <w:rsid w:val="4ADB7F34"/>
    <w:rsid w:val="4BBB6D30"/>
    <w:rsid w:val="4D6C0FAE"/>
    <w:rsid w:val="4D712D5D"/>
    <w:rsid w:val="4D77552E"/>
    <w:rsid w:val="4D834C8A"/>
    <w:rsid w:val="4E101143"/>
    <w:rsid w:val="4EE95DA1"/>
    <w:rsid w:val="4EFA3CB7"/>
    <w:rsid w:val="4F782D10"/>
    <w:rsid w:val="4FB6576D"/>
    <w:rsid w:val="4FE8424A"/>
    <w:rsid w:val="50251B32"/>
    <w:rsid w:val="503646DF"/>
    <w:rsid w:val="51492872"/>
    <w:rsid w:val="52BA32D9"/>
    <w:rsid w:val="5483082B"/>
    <w:rsid w:val="553F45B8"/>
    <w:rsid w:val="56006E7E"/>
    <w:rsid w:val="562E0A85"/>
    <w:rsid w:val="5656600F"/>
    <w:rsid w:val="566C7AB9"/>
    <w:rsid w:val="56EC6BBA"/>
    <w:rsid w:val="56F02D4F"/>
    <w:rsid w:val="57A71560"/>
    <w:rsid w:val="57D84EF8"/>
    <w:rsid w:val="58256929"/>
    <w:rsid w:val="5A513A05"/>
    <w:rsid w:val="5B1B6011"/>
    <w:rsid w:val="5B9462A0"/>
    <w:rsid w:val="5BDE576D"/>
    <w:rsid w:val="5CE648D9"/>
    <w:rsid w:val="5E1535DC"/>
    <w:rsid w:val="5EAA764A"/>
    <w:rsid w:val="5EF97A65"/>
    <w:rsid w:val="60D3274D"/>
    <w:rsid w:val="61DF7B52"/>
    <w:rsid w:val="6393508F"/>
    <w:rsid w:val="64416899"/>
    <w:rsid w:val="64604448"/>
    <w:rsid w:val="64682077"/>
    <w:rsid w:val="65A86413"/>
    <w:rsid w:val="65E45D99"/>
    <w:rsid w:val="686165D0"/>
    <w:rsid w:val="68692DD5"/>
    <w:rsid w:val="693003FD"/>
    <w:rsid w:val="69C85E21"/>
    <w:rsid w:val="6AED069E"/>
    <w:rsid w:val="6B1112DC"/>
    <w:rsid w:val="6B5E2426"/>
    <w:rsid w:val="6C1A06BB"/>
    <w:rsid w:val="6C9A0567"/>
    <w:rsid w:val="6DA53CE6"/>
    <w:rsid w:val="6DB921CC"/>
    <w:rsid w:val="6E37620E"/>
    <w:rsid w:val="6E647D53"/>
    <w:rsid w:val="6EE24726"/>
    <w:rsid w:val="7141049B"/>
    <w:rsid w:val="729716CF"/>
    <w:rsid w:val="72C36EB5"/>
    <w:rsid w:val="73965D49"/>
    <w:rsid w:val="73F64A37"/>
    <w:rsid w:val="74307507"/>
    <w:rsid w:val="74B71836"/>
    <w:rsid w:val="77374CB9"/>
    <w:rsid w:val="77A13DC6"/>
    <w:rsid w:val="78202AEF"/>
    <w:rsid w:val="786C3A26"/>
    <w:rsid w:val="7A540B07"/>
    <w:rsid w:val="7B032DF0"/>
    <w:rsid w:val="7B5857BD"/>
    <w:rsid w:val="7C810DA6"/>
    <w:rsid w:val="7E186DF7"/>
    <w:rsid w:val="7E657E8A"/>
    <w:rsid w:val="7F42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FF9550F-CA6E-4749-8E57-7ACBD640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page number" w:qFormat="1"/>
    <w:lsdException w:name="Title" w:qFormat="1"/>
    <w:lsdException w:name="Default Paragraph Font" w:semiHidden="1" w:uiPriority="1" w:unhideWhenUsed="1"/>
    <w:lsdException w:name="Body Text Indent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qFormat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Pr>
      <w:rFonts w:eastAsia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autoRedefine/>
    <w:qFormat/>
    <w:pPr>
      <w:keepNext/>
      <w:spacing w:before="60" w:after="6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autoRedefine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autoRedefine/>
    <w:qFormat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outlineLvl w:val="3"/>
    </w:pPr>
    <w:rPr>
      <w:rFonts w:ascii="SimSun" w:eastAsia="SimSun" w:hAnsi="SimSun" w:hint="eastAsia"/>
      <w:b/>
      <w:bCs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link w:val="CommentTextChar"/>
    <w:autoRedefine/>
    <w:qFormat/>
    <w:rPr>
      <w:sz w:val="20"/>
      <w:szCs w:val="20"/>
    </w:rPr>
  </w:style>
  <w:style w:type="paragraph" w:styleId="BodyTextIndent">
    <w:name w:val="Body Text Indent"/>
    <w:basedOn w:val="Normal"/>
    <w:autoRedefine/>
    <w:qFormat/>
    <w:pPr>
      <w:ind w:left="720"/>
    </w:pPr>
  </w:style>
  <w:style w:type="paragraph" w:styleId="BalloonText">
    <w:name w:val="Balloon Text"/>
    <w:basedOn w:val="Normal"/>
    <w:link w:val="BalloonTextChar"/>
    <w:autoRedefine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autoRedefine/>
    <w:qFormat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autoRedefine/>
    <w:qFormat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CommentSubject">
    <w:name w:val="annotation subject"/>
    <w:basedOn w:val="CommentText"/>
    <w:next w:val="CommentText"/>
    <w:link w:val="CommentSubjectChar"/>
    <w:autoRedefine/>
    <w:semiHidden/>
    <w:unhideWhenUsed/>
    <w:qFormat/>
    <w:rPr>
      <w:b/>
      <w:bCs/>
    </w:rPr>
  </w:style>
  <w:style w:type="character" w:styleId="Strong">
    <w:name w:val="Strong"/>
    <w:basedOn w:val="DefaultParagraphFont"/>
    <w:autoRedefine/>
    <w:qFormat/>
    <w:rPr>
      <w:b/>
    </w:rPr>
  </w:style>
  <w:style w:type="character" w:styleId="PageNumber">
    <w:name w:val="page number"/>
    <w:basedOn w:val="DefaultParagraphFont"/>
    <w:autoRedefine/>
    <w:qFormat/>
  </w:style>
  <w:style w:type="character" w:styleId="FollowedHyperlink">
    <w:name w:val="FollowedHyperlink"/>
    <w:basedOn w:val="DefaultParagraphFont"/>
    <w:autoRedefine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autoRedefine/>
    <w:qFormat/>
  </w:style>
  <w:style w:type="character" w:styleId="Hyperlink">
    <w:name w:val="Hyperlink"/>
    <w:basedOn w:val="DefaultParagraphFont"/>
    <w:autoRedefine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qFormat/>
    <w:rPr>
      <w:sz w:val="16"/>
      <w:szCs w:val="16"/>
    </w:rPr>
  </w:style>
  <w:style w:type="character" w:styleId="HTMLKeyboard">
    <w:name w:val="HTML Keyboard"/>
    <w:basedOn w:val="DefaultParagraphFont"/>
    <w:autoRedefine/>
    <w:qFormat/>
    <w:rPr>
      <w:rFonts w:ascii="Courier New" w:hAnsi="Courier New"/>
      <w:sz w:val="20"/>
      <w:szCs w:val="20"/>
    </w:rPr>
  </w:style>
  <w:style w:type="character" w:customStyle="1" w:styleId="entity1">
    <w:name w:val="entity1"/>
    <w:basedOn w:val="DefaultParagraphFont"/>
    <w:autoRedefine/>
    <w:qFormat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autoRedefine/>
    <w:qFormat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autoRedefine/>
    <w:qFormat/>
  </w:style>
  <w:style w:type="paragraph" w:customStyle="1" w:styleId="Default">
    <w:name w:val="Default"/>
    <w:autoRedefine/>
    <w:qFormat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GB" w:eastAsia="en-GB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autoRedefine/>
    <w:semiHidden/>
    <w:qFormat/>
    <w:rPr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autoRedefine/>
    <w:semiHidden/>
    <w:qFormat/>
    <w:rPr>
      <w:rFonts w:ascii="Segoe UI" w:hAnsi="Segoe UI" w:cs="Segoe UI"/>
      <w:sz w:val="18"/>
      <w:szCs w:val="18"/>
      <w:lang w:eastAsia="en-US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table" w:customStyle="1" w:styleId="a">
    <w:name w:val="三线表"/>
    <w:basedOn w:val="TableNormal"/>
    <w:autoRedefine/>
    <w:uiPriority w:val="99"/>
    <w:qFormat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61">
    <w:name w:val="font6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customStyle="1" w:styleId="1">
    <w:name w:val="书目1"/>
    <w:basedOn w:val="Normal"/>
    <w:next w:val="Normal"/>
    <w:autoRedefine/>
    <w:uiPriority w:val="37"/>
    <w:unhideWhenUsed/>
    <w:qFormat/>
    <w:pPr>
      <w:ind w:left="720" w:hanging="720"/>
    </w:pPr>
  </w:style>
  <w:style w:type="paragraph" w:customStyle="1" w:styleId="2">
    <w:name w:val="书目2"/>
    <w:basedOn w:val="Normal"/>
    <w:next w:val="Normal"/>
    <w:autoRedefine/>
    <w:uiPriority w:val="37"/>
    <w:unhideWhenUsed/>
    <w:qFormat/>
    <w:pPr>
      <w:ind w:left="720" w:hanging="720"/>
    </w:pPr>
  </w:style>
  <w:style w:type="paragraph" w:customStyle="1" w:styleId="3">
    <w:name w:val="书目3"/>
    <w:basedOn w:val="Normal"/>
    <w:next w:val="Normal"/>
    <w:autoRedefine/>
    <w:uiPriority w:val="37"/>
    <w:unhideWhenUsed/>
    <w:qFormat/>
    <w:pPr>
      <w:ind w:left="720" w:hanging="720"/>
    </w:pPr>
  </w:style>
  <w:style w:type="paragraph" w:customStyle="1" w:styleId="4">
    <w:name w:val="书目4"/>
    <w:basedOn w:val="Normal"/>
    <w:next w:val="Normal"/>
    <w:autoRedefine/>
    <w:uiPriority w:val="37"/>
    <w:unhideWhenUsed/>
    <w:qFormat/>
  </w:style>
  <w:style w:type="paragraph" w:customStyle="1" w:styleId="Bibliography1">
    <w:name w:val="Bibliography1"/>
    <w:basedOn w:val="Normal"/>
    <w:next w:val="Normal"/>
    <w:autoRedefine/>
    <w:semiHidden/>
    <w:qFormat/>
    <w:pPr>
      <w:spacing w:before="100" w:beforeAutospacing="1" w:after="100" w:afterAutospacing="1"/>
      <w:ind w:left="720" w:hanging="720"/>
    </w:pPr>
    <w:rPr>
      <w:rFonts w:eastAsia="SimSun"/>
      <w:lang w:val="en-US" w:eastAsia="zh-CN"/>
    </w:rPr>
  </w:style>
  <w:style w:type="character" w:customStyle="1" w:styleId="15">
    <w:name w:val="15"/>
    <w:basedOn w:val="DefaultParagraphFont"/>
    <w:autoRedefine/>
    <w:qFormat/>
    <w:rPr>
      <w:rFonts w:ascii="Calibri" w:hAnsi="Calibri" w:cs="Calibri" w:hint="default"/>
      <w:color w:val="0000FF"/>
      <w:u w:val="single"/>
    </w:rPr>
  </w:style>
  <w:style w:type="paragraph" w:customStyle="1" w:styleId="5">
    <w:name w:val="书目5"/>
    <w:basedOn w:val="Normal"/>
    <w:next w:val="Normal"/>
    <w:autoRedefine/>
    <w:uiPriority w:val="37"/>
    <w:unhideWhenUsed/>
    <w:qFormat/>
    <w:pPr>
      <w:tabs>
        <w:tab w:val="left" w:pos="504"/>
      </w:tabs>
      <w:ind w:left="504" w:hanging="504"/>
    </w:pPr>
  </w:style>
  <w:style w:type="paragraph" w:customStyle="1" w:styleId="6">
    <w:name w:val="书目6"/>
    <w:basedOn w:val="Normal"/>
    <w:next w:val="Normal"/>
    <w:autoRedefine/>
    <w:uiPriority w:val="37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3812CD1-0F8F-4A14-A9D5-4563AF8FF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5</Words>
  <Characters>4985</Characters>
  <Application>Microsoft Office Word</Application>
  <DocSecurity>0</DocSecurity>
  <Lines>17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JNS</vt:lpstr>
    </vt:vector>
  </TitlesOfParts>
  <Company>ISI ResearchSoft</Company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creator>Griffiths P. (Health Sciences)</dc:creator>
  <cp:lastModifiedBy>S3G_Reference_Citation_Sequence</cp:lastModifiedBy>
  <cp:revision>2</cp:revision>
  <dcterms:created xsi:type="dcterms:W3CDTF">2024-04-23T04:12:00Z</dcterms:created>
  <dcterms:modified xsi:type="dcterms:W3CDTF">2024-04-2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  <property fmtid="{D5CDD505-2E9C-101B-9397-08002B2CF9AE}" pid="10" name="KSOProductBuildVer">
    <vt:lpwstr>2052-12.1.0.16120</vt:lpwstr>
  </property>
  <property fmtid="{D5CDD505-2E9C-101B-9397-08002B2CF9AE}" pid="11" name="ICV">
    <vt:lpwstr>E87F94523DE145FDA84F6273487DC82F_13</vt:lpwstr>
  </property>
  <property fmtid="{D5CDD505-2E9C-101B-9397-08002B2CF9AE}" pid="12" name="ZOTERO_PREF_1">
    <vt:lpwstr>&lt;data data-version="3" zotero-version="6.0.26"&gt;&lt;session id="J62LEQmd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13" name="ZOTERO_PREF_2">
    <vt:lpwstr>automaticJournalAbbreviations" value="true"/&gt;&lt;pref name="delayCitationUpdates" value="true"/&gt;&lt;pref name="dontAskDelayCitationUpdates" value="true"/&gt;&lt;/prefs&gt;&lt;/data&gt;</vt:lpwstr>
  </property>
</Properties>
</file>